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3</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33</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3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Line 249-278</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0, 11</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 15</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 15, 16, 1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 1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 15, 16, 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br/>
              <w:t>21, 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Table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 24-2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 11</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 11</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 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2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2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5-2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6-2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5-2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 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 12</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 3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 2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 15, 2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 3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3</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dditional File</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4</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02T09:33:00Z</dcterms:created>
  <dc:creator>JKitchen</dc:creator>
  <dc:description/>
  <cp:keywords/>
  <dc:language>en-US</dc:language>
  <cp:lastModifiedBy>Tawanda T. Makusha</cp:lastModifiedBy>
  <cp:lastPrinted>2019-09-26T09:15:00Z</cp:lastPrinted>
  <dcterms:modified xsi:type="dcterms:W3CDTF">2019-11-13T17:38:00Z</dcterms:modified>
  <cp:revision>7</cp:revision>
  <dc:subject/>
  <dc:title>Table 1  SPIRIT 2013 checklist: recommended items to address in a clinical trial protocol and related documents*</dc:title>
</cp:coreProperties>
</file>